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FF8" w:rsidRDefault="00E81FF8" w:rsidP="00E81FF8">
      <w:pPr>
        <w:rPr>
          <w:b/>
          <w:bCs/>
          <w:u w:val="single"/>
        </w:rPr>
      </w:pPr>
      <w:r>
        <w:rPr>
          <w:b/>
          <w:bCs/>
          <w:noProof/>
          <w:u w:val="single"/>
        </w:rPr>
        <w:drawing>
          <wp:inline distT="0" distB="0" distL="0" distR="0">
            <wp:extent cx="5419725" cy="4352925"/>
            <wp:effectExtent l="0" t="0" r="0" b="9525"/>
            <wp:docPr id="17" name="Picture 1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15D5" w:rsidRDefault="00E81FF8">
      <w:r w:rsidRPr="00E949EE">
        <w:rPr>
          <w:b/>
          <w:bCs/>
          <w:sz w:val="24"/>
          <w:szCs w:val="20"/>
        </w:rPr>
        <w:t>Supplementary Figure S</w:t>
      </w:r>
      <w:r>
        <w:rPr>
          <w:b/>
          <w:bCs/>
          <w:sz w:val="24"/>
          <w:szCs w:val="20"/>
        </w:rPr>
        <w:t>9</w:t>
      </w:r>
      <w:r w:rsidRPr="00E949EE">
        <w:rPr>
          <w:b/>
          <w:bCs/>
          <w:sz w:val="24"/>
          <w:szCs w:val="20"/>
        </w:rPr>
        <w:t xml:space="preserve">. rmB UMAP (removed batch effect Uniform Manifold Approximation and Projection) dimensionality reduction plot of the samples based on the normalized gene counts after filtering the low expressed genes. </w:t>
      </w:r>
      <w:r w:rsidRPr="00496B45">
        <w:rPr>
          <w:sz w:val="24"/>
          <w:szCs w:val="20"/>
        </w:rPr>
        <w:t>Exp 1-4 repre</w:t>
      </w:r>
      <w:r>
        <w:rPr>
          <w:sz w:val="24"/>
          <w:szCs w:val="20"/>
        </w:rPr>
        <w:t>sent four biological replicates.</w:t>
      </w:r>
    </w:p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E81FF8"/>
    <w:rsid w:val="0001391E"/>
    <w:rsid w:val="00024519"/>
    <w:rsid w:val="00045A66"/>
    <w:rsid w:val="00052050"/>
    <w:rsid w:val="00063D33"/>
    <w:rsid w:val="000922F6"/>
    <w:rsid w:val="000A434E"/>
    <w:rsid w:val="000C4796"/>
    <w:rsid w:val="0010293A"/>
    <w:rsid w:val="00123B6B"/>
    <w:rsid w:val="0014531E"/>
    <w:rsid w:val="001F0DFB"/>
    <w:rsid w:val="001F21D6"/>
    <w:rsid w:val="0028557F"/>
    <w:rsid w:val="002A15D3"/>
    <w:rsid w:val="002A1961"/>
    <w:rsid w:val="002B3788"/>
    <w:rsid w:val="002C4748"/>
    <w:rsid w:val="002E3C89"/>
    <w:rsid w:val="00340860"/>
    <w:rsid w:val="00366A0E"/>
    <w:rsid w:val="003A1D15"/>
    <w:rsid w:val="00443281"/>
    <w:rsid w:val="00466BF8"/>
    <w:rsid w:val="004930C8"/>
    <w:rsid w:val="004C637F"/>
    <w:rsid w:val="004F6368"/>
    <w:rsid w:val="00515E8F"/>
    <w:rsid w:val="00532DF8"/>
    <w:rsid w:val="00551B9A"/>
    <w:rsid w:val="00552BEF"/>
    <w:rsid w:val="00577199"/>
    <w:rsid w:val="005C6280"/>
    <w:rsid w:val="005E46FC"/>
    <w:rsid w:val="00626F82"/>
    <w:rsid w:val="006530DB"/>
    <w:rsid w:val="00657949"/>
    <w:rsid w:val="00663752"/>
    <w:rsid w:val="00686A50"/>
    <w:rsid w:val="006E5DCC"/>
    <w:rsid w:val="0070383B"/>
    <w:rsid w:val="00725503"/>
    <w:rsid w:val="007271DD"/>
    <w:rsid w:val="00730270"/>
    <w:rsid w:val="00747DCD"/>
    <w:rsid w:val="00766DC4"/>
    <w:rsid w:val="007965CA"/>
    <w:rsid w:val="007966E6"/>
    <w:rsid w:val="007D2DF6"/>
    <w:rsid w:val="007F0AE3"/>
    <w:rsid w:val="007F4D2B"/>
    <w:rsid w:val="008104EE"/>
    <w:rsid w:val="00813B58"/>
    <w:rsid w:val="008300A6"/>
    <w:rsid w:val="00855FE8"/>
    <w:rsid w:val="008639BB"/>
    <w:rsid w:val="0087329E"/>
    <w:rsid w:val="0087460B"/>
    <w:rsid w:val="008A6C70"/>
    <w:rsid w:val="008C3086"/>
    <w:rsid w:val="008C38A7"/>
    <w:rsid w:val="008D30CB"/>
    <w:rsid w:val="00900AD6"/>
    <w:rsid w:val="00925646"/>
    <w:rsid w:val="009434D8"/>
    <w:rsid w:val="009450CA"/>
    <w:rsid w:val="009D333C"/>
    <w:rsid w:val="009E0CDF"/>
    <w:rsid w:val="00A30A27"/>
    <w:rsid w:val="00A50659"/>
    <w:rsid w:val="00A8209E"/>
    <w:rsid w:val="00B05C82"/>
    <w:rsid w:val="00B06DA7"/>
    <w:rsid w:val="00B159D7"/>
    <w:rsid w:val="00B32653"/>
    <w:rsid w:val="00B529E4"/>
    <w:rsid w:val="00B70762"/>
    <w:rsid w:val="00B74FA5"/>
    <w:rsid w:val="00BD7E23"/>
    <w:rsid w:val="00BF6B5D"/>
    <w:rsid w:val="00C24914"/>
    <w:rsid w:val="00C60F52"/>
    <w:rsid w:val="00CD43C5"/>
    <w:rsid w:val="00D21AA1"/>
    <w:rsid w:val="00D66FE6"/>
    <w:rsid w:val="00D674E9"/>
    <w:rsid w:val="00DA1CEC"/>
    <w:rsid w:val="00DD757E"/>
    <w:rsid w:val="00DE5194"/>
    <w:rsid w:val="00DE5B49"/>
    <w:rsid w:val="00E2624D"/>
    <w:rsid w:val="00E30246"/>
    <w:rsid w:val="00E53A64"/>
    <w:rsid w:val="00E558E5"/>
    <w:rsid w:val="00E623C4"/>
    <w:rsid w:val="00E81FF8"/>
    <w:rsid w:val="00E87A6B"/>
    <w:rsid w:val="00E94D7B"/>
    <w:rsid w:val="00EC13C5"/>
    <w:rsid w:val="00EF51C2"/>
    <w:rsid w:val="00F115D5"/>
    <w:rsid w:val="00F662C3"/>
    <w:rsid w:val="00F9065B"/>
    <w:rsid w:val="00FE7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FF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03T02:09:00Z</dcterms:created>
  <dcterms:modified xsi:type="dcterms:W3CDTF">2023-02-03T02:10:00Z</dcterms:modified>
</cp:coreProperties>
</file>